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81388E" w14:textId="77777777" w:rsidR="005756FF" w:rsidRPr="005756FF" w:rsidRDefault="005756FF" w:rsidP="005756FF">
      <w:pPr>
        <w:spacing w:before="24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  <w:proofErr w:type="spellStart"/>
      <w:r w:rsidRPr="005756FF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STAR</w:t>
      </w:r>
      <w:r w:rsidRPr="005756FF">
        <w:rPr>
          <w:rFonts w:ascii="Segoe UI Symbol" w:hAnsi="Segoe UI Symbol" w:cs="Segoe UI Symbol"/>
          <w:b/>
          <w:bCs/>
          <w:i/>
          <w:iCs/>
          <w:sz w:val="24"/>
          <w:szCs w:val="24"/>
          <w:u w:val="single"/>
        </w:rPr>
        <w:t>★</w:t>
      </w:r>
      <w:r w:rsidRPr="005756FF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Methods</w:t>
      </w:r>
      <w:proofErr w:type="spellEnd"/>
    </w:p>
    <w:p w14:paraId="526362B9" w14:textId="77777777" w:rsidR="005756FF" w:rsidRPr="005756FF" w:rsidRDefault="005756FF" w:rsidP="005756FF">
      <w:pPr>
        <w:spacing w:before="24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  <w:r w:rsidRPr="005756FF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Key Resources Table</w:t>
      </w:r>
    </w:p>
    <w:tbl>
      <w:tblPr>
        <w:tblW w:w="9943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18"/>
        <w:gridCol w:w="1984"/>
        <w:gridCol w:w="4141"/>
      </w:tblGrid>
      <w:tr w:rsidR="005756FF" w:rsidRPr="00CC7575" w14:paraId="2D2662E2" w14:textId="77777777" w:rsidTr="005756FF">
        <w:trPr>
          <w:trHeight w:val="691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CF2374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EAGENT or RESOURC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900796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7FD54A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ENTIFIER</w:t>
            </w:r>
          </w:p>
        </w:tc>
      </w:tr>
      <w:tr w:rsidR="005756FF" w:rsidRPr="00CC7575" w14:paraId="4E440517" w14:textId="77777777" w:rsidTr="005756FF">
        <w:trPr>
          <w:trHeight w:val="429"/>
        </w:trPr>
        <w:tc>
          <w:tcPr>
            <w:tcW w:w="994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AC3A44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757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nibodies</w:t>
            </w:r>
            <w:proofErr w:type="spellEnd"/>
          </w:p>
        </w:tc>
      </w:tr>
      <w:tr w:rsidR="005756FF" w:rsidRPr="00CC7575" w14:paraId="31A436AF" w14:textId="77777777" w:rsidTr="005756FF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841AA6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FF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SOX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FF1D3C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1152DA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 xml:space="preserve">Cat# ab97959, </w:t>
            </w:r>
            <w:proofErr w:type="gramStart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RRID:AB</w:t>
            </w:r>
            <w:proofErr w:type="gramEnd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_2341193</w:t>
            </w:r>
          </w:p>
        </w:tc>
      </w:tr>
      <w:tr w:rsidR="005756FF" w:rsidRPr="00CC7575" w14:paraId="16B40920" w14:textId="77777777" w:rsidTr="005756FF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D2A7FA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FF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POU5F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82D17A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AAFCE1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 xml:space="preserve">Cat# ab19857, </w:t>
            </w:r>
            <w:proofErr w:type="gramStart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RRID:AB</w:t>
            </w:r>
            <w:proofErr w:type="gramEnd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_445175</w:t>
            </w:r>
          </w:p>
        </w:tc>
      </w:tr>
      <w:tr w:rsidR="005756FF" w:rsidRPr="00CC7575" w14:paraId="6C4154DD" w14:textId="77777777" w:rsidTr="005756FF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CECBBF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FF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PAX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6B1DEC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67E823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 xml:space="preserve">Cat# ab5790, </w:t>
            </w:r>
            <w:proofErr w:type="gramStart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RRID:AB</w:t>
            </w:r>
            <w:proofErr w:type="gramEnd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_305110</w:t>
            </w:r>
          </w:p>
        </w:tc>
      </w:tr>
      <w:tr w:rsidR="005756FF" w:rsidRPr="00CC7575" w14:paraId="4AD6DAD8" w14:textId="77777777" w:rsidTr="005756FF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618D6F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FF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NESTI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7BAB93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71EE7C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 xml:space="preserve">Cat# sc-23927, </w:t>
            </w:r>
            <w:proofErr w:type="gramStart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RRID:AB</w:t>
            </w:r>
            <w:proofErr w:type="gramEnd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_627994</w:t>
            </w:r>
          </w:p>
        </w:tc>
      </w:tr>
      <w:tr w:rsidR="005756FF" w:rsidRPr="00CC7575" w14:paraId="0D8BC594" w14:textId="77777777" w:rsidTr="005756FF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967B78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FF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NESTIN-P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0B6CC2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R&amp;D Systems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5810DD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 xml:space="preserve">Cat# IC1259P, </w:t>
            </w:r>
            <w:proofErr w:type="gramStart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RRID:AB</w:t>
            </w:r>
            <w:proofErr w:type="gramEnd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_2151147</w:t>
            </w:r>
          </w:p>
        </w:tc>
      </w:tr>
      <w:tr w:rsidR="005756FF" w:rsidRPr="00CC7575" w14:paraId="1F9AF66E" w14:textId="77777777" w:rsidTr="005756FF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2789B2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FF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 xml:space="preserve">GFAP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DA3DB7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7E7D55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 xml:space="preserve">Cat# ab4674, </w:t>
            </w:r>
            <w:proofErr w:type="gramStart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RRID:AB</w:t>
            </w:r>
            <w:proofErr w:type="gramEnd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_304558</w:t>
            </w:r>
          </w:p>
        </w:tc>
      </w:tr>
      <w:tr w:rsidR="005756FF" w:rsidRPr="00CC7575" w14:paraId="27D9CA2A" w14:textId="77777777" w:rsidTr="005756FF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EC978E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FF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S100 bet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7EE1E7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AD210D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 xml:space="preserve">Cat# ab196442, </w:t>
            </w:r>
            <w:proofErr w:type="gramStart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RRID:AB</w:t>
            </w:r>
            <w:proofErr w:type="gramEnd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_2722596</w:t>
            </w:r>
          </w:p>
        </w:tc>
      </w:tr>
      <w:tr w:rsidR="005756FF" w:rsidRPr="00CC7575" w14:paraId="78418836" w14:textId="77777777" w:rsidTr="005756FF">
        <w:trPr>
          <w:trHeight w:val="241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2D69F3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FF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CD4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466E11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F92D09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 xml:space="preserve">Cat# 555476, </w:t>
            </w:r>
            <w:proofErr w:type="gramStart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RRID:AB</w:t>
            </w:r>
            <w:proofErr w:type="gramEnd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_395868</w:t>
            </w:r>
          </w:p>
        </w:tc>
      </w:tr>
      <w:tr w:rsidR="005756FF" w:rsidRPr="00CC7575" w14:paraId="62980A26" w14:textId="77777777" w:rsidTr="005756FF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136693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FF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EAAT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52B8B1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844D59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 xml:space="preserve">Cat# ab416, </w:t>
            </w:r>
            <w:proofErr w:type="gramStart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RRID:AB</w:t>
            </w:r>
            <w:proofErr w:type="gramEnd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_304334</w:t>
            </w:r>
          </w:p>
        </w:tc>
      </w:tr>
      <w:tr w:rsidR="005756FF" w:rsidRPr="00CC7575" w14:paraId="7A8534B9" w14:textId="77777777" w:rsidTr="005756FF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CA4432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FF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DCX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A71DAF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Thermo Fisher Scientific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2AB597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 xml:space="preserve">Cat# PA5-17428, </w:t>
            </w:r>
            <w:proofErr w:type="gramStart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RRID:AB</w:t>
            </w:r>
            <w:proofErr w:type="gramEnd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_10977233</w:t>
            </w:r>
          </w:p>
        </w:tc>
      </w:tr>
      <w:tr w:rsidR="005756FF" w:rsidRPr="00CC7575" w14:paraId="4736D598" w14:textId="77777777" w:rsidTr="005756FF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44995D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FF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Glutamine Synthetase</w:t>
            </w:r>
            <w:r w:rsidRPr="005756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GluSyn</w:t>
            </w:r>
            <w:proofErr w:type="spellEnd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BC5DE0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6A3317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 xml:space="preserve">Cat# ab64613, </w:t>
            </w:r>
            <w:proofErr w:type="gramStart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RRID:AB</w:t>
            </w:r>
            <w:proofErr w:type="gramEnd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_1140869</w:t>
            </w:r>
          </w:p>
        </w:tc>
      </w:tr>
      <w:tr w:rsidR="005756FF" w:rsidRPr="00CC7575" w14:paraId="566AC453" w14:textId="77777777" w:rsidTr="005756FF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ACF2B3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FF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 xml:space="preserve">NDUFB10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E785A3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FE7210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Cat# ab196019</w:t>
            </w:r>
          </w:p>
        </w:tc>
      </w:tr>
      <w:tr w:rsidR="005756FF" w:rsidRPr="00CC7575" w14:paraId="7FB68066" w14:textId="77777777" w:rsidTr="005756FF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FA8F4C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FF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COX IV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584D13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918C0D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 xml:space="preserve">Cat# ab14744, </w:t>
            </w:r>
            <w:proofErr w:type="gramStart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RRID:AB</w:t>
            </w:r>
            <w:proofErr w:type="gramEnd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_301443</w:t>
            </w:r>
          </w:p>
        </w:tc>
      </w:tr>
      <w:tr w:rsidR="005756FF" w:rsidRPr="00CC7575" w14:paraId="380FC243" w14:textId="77777777" w:rsidTr="005756FF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68B34E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FF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mtTFA</w:t>
            </w:r>
            <w:proofErr w:type="spellEnd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 xml:space="preserve"> (TFAM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B380B1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5CD978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Cat# ab198308</w:t>
            </w:r>
          </w:p>
        </w:tc>
      </w:tr>
      <w:tr w:rsidR="005756FF" w:rsidRPr="00CC7575" w14:paraId="5BDCA3A8" w14:textId="77777777" w:rsidTr="005756FF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9C4CDF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FF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TOMM2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3DDA42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EAE83F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 xml:space="preserve">Cat# ab56783, </w:t>
            </w:r>
            <w:proofErr w:type="gramStart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RRID:AB</w:t>
            </w:r>
            <w:proofErr w:type="gramEnd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_945896</w:t>
            </w:r>
          </w:p>
        </w:tc>
      </w:tr>
      <w:tr w:rsidR="005756FF" w:rsidRPr="00CC7575" w14:paraId="5FFB6025" w14:textId="77777777" w:rsidTr="005756FF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7F5E17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FF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GALC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496E13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10A0F2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 xml:space="preserve">Cat# ab2894, </w:t>
            </w:r>
            <w:proofErr w:type="gramStart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RRID:AB</w:t>
            </w:r>
            <w:proofErr w:type="gramEnd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_449091</w:t>
            </w:r>
          </w:p>
        </w:tc>
      </w:tr>
      <w:tr w:rsidR="005756FF" w:rsidRPr="00CC7575" w14:paraId="2BE5270A" w14:textId="77777777" w:rsidTr="005756FF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A44B93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FF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F421F7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C7D939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 xml:space="preserve">Cat# ab75875, </w:t>
            </w:r>
            <w:proofErr w:type="gramStart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RRID:AB</w:t>
            </w:r>
            <w:proofErr w:type="gramEnd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_1310786</w:t>
            </w:r>
          </w:p>
        </w:tc>
      </w:tr>
      <w:tr w:rsidR="005756FF" w:rsidRPr="00CC7575" w14:paraId="62EFD1DA" w14:textId="77777777" w:rsidTr="005756FF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17817A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Synaptophysi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CEECCD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5F5941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 xml:space="preserve">Cat# ab32127, </w:t>
            </w:r>
            <w:proofErr w:type="gramStart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RRID:AB</w:t>
            </w:r>
            <w:proofErr w:type="gramEnd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_2286949</w:t>
            </w:r>
          </w:p>
        </w:tc>
      </w:tr>
      <w:tr w:rsidR="005756FF" w:rsidRPr="00CC7575" w14:paraId="65CC5D68" w14:textId="77777777" w:rsidTr="005756FF">
        <w:trPr>
          <w:trHeight w:val="247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527DBA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FF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Tju</w:t>
            </w:r>
            <w:proofErr w:type="spellEnd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AE00C4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6041E1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 xml:space="preserve">Cat# ab78078, </w:t>
            </w:r>
            <w:proofErr w:type="gramStart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RRID:AB</w:t>
            </w:r>
            <w:proofErr w:type="gramEnd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_2256751</w:t>
            </w:r>
          </w:p>
        </w:tc>
      </w:tr>
      <w:tr w:rsidR="005756FF" w:rsidRPr="00CC7575" w14:paraId="0DF76EE5" w14:textId="77777777" w:rsidTr="005756FF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28449B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ti-</w:t>
            </w: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MAP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DCE8BD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D9935F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 xml:space="preserve">Cat# ab5392, </w:t>
            </w:r>
            <w:proofErr w:type="gramStart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RRID:AB</w:t>
            </w:r>
            <w:proofErr w:type="gramEnd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_2138153</w:t>
            </w:r>
          </w:p>
        </w:tc>
      </w:tr>
      <w:tr w:rsidR="005756FF" w:rsidRPr="00CC7575" w14:paraId="63CE7CF5" w14:textId="77777777" w:rsidTr="005756FF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65F053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FF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SDH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C195A4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96873A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 xml:space="preserve">Cat# ab168536, </w:t>
            </w:r>
            <w:proofErr w:type="gramStart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RRID:AB</w:t>
            </w:r>
            <w:proofErr w:type="gramEnd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_2857979</w:t>
            </w:r>
          </w:p>
        </w:tc>
      </w:tr>
      <w:tr w:rsidR="005756FF" w:rsidRPr="00CC7575" w14:paraId="6326477A" w14:textId="77777777" w:rsidTr="005756FF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9CA863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FF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SDH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F49F3B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8D55ED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 xml:space="preserve">Cat# ab14715, </w:t>
            </w:r>
            <w:proofErr w:type="gramStart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RRID:AB</w:t>
            </w:r>
            <w:proofErr w:type="gramEnd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_301433</w:t>
            </w:r>
          </w:p>
        </w:tc>
      </w:tr>
      <w:tr w:rsidR="005756FF" w:rsidRPr="00CC7575" w14:paraId="3F8028B4" w14:textId="77777777" w:rsidTr="005756FF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91001E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FF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UCP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BE4ED9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Signalling</w:t>
            </w:r>
            <w:proofErr w:type="spellEnd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E3AD67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 xml:space="preserve">Cat# 89326, </w:t>
            </w:r>
            <w:proofErr w:type="gramStart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RRID:AB</w:t>
            </w:r>
            <w:proofErr w:type="gramEnd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_2721818</w:t>
            </w:r>
          </w:p>
        </w:tc>
      </w:tr>
      <w:tr w:rsidR="005756FF" w:rsidRPr="00CC7575" w14:paraId="59012E50" w14:textId="77777777" w:rsidTr="005756FF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A64487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FF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UCP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9FBF4B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7A6854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 xml:space="preserve">Cat# 11081-1-AP, </w:t>
            </w:r>
            <w:proofErr w:type="gramStart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RRID:AB</w:t>
            </w:r>
            <w:proofErr w:type="gramEnd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_2213793</w:t>
            </w:r>
          </w:p>
        </w:tc>
      </w:tr>
      <w:tr w:rsidR="005756FF" w:rsidRPr="00CC7575" w14:paraId="10AF328C" w14:textId="77777777" w:rsidTr="005756FF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5A9E10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FF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Phospho-SirT1 (Ser47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6E8DFA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Signalling</w:t>
            </w:r>
            <w:proofErr w:type="spellEnd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497236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 xml:space="preserve">Cat# 2314, </w:t>
            </w:r>
            <w:proofErr w:type="gramStart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RRID:AB</w:t>
            </w:r>
            <w:proofErr w:type="gramEnd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_561516</w:t>
            </w:r>
          </w:p>
        </w:tc>
      </w:tr>
      <w:tr w:rsidR="005756FF" w:rsidRPr="00CC7575" w14:paraId="4B5EB4BF" w14:textId="77777777" w:rsidTr="005756FF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32EFCA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FF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SirT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25E470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Signalling</w:t>
            </w:r>
            <w:proofErr w:type="spellEnd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B95E2C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 xml:space="preserve">Cat# 5490, </w:t>
            </w:r>
            <w:proofErr w:type="gramStart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RRID:AB</w:t>
            </w:r>
            <w:proofErr w:type="gramEnd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_10828246</w:t>
            </w:r>
          </w:p>
        </w:tc>
      </w:tr>
      <w:tr w:rsidR="005756FF" w:rsidRPr="00CC7575" w14:paraId="65553398" w14:textId="77777777" w:rsidTr="005756FF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48D97C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FF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beta Cateni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CC1236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E362E2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 xml:space="preserve">Cat# ab32572, </w:t>
            </w:r>
            <w:proofErr w:type="gramStart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RRID:AB</w:t>
            </w:r>
            <w:proofErr w:type="gramEnd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_725966</w:t>
            </w:r>
          </w:p>
        </w:tc>
      </w:tr>
      <w:tr w:rsidR="005756FF" w:rsidRPr="00CC7575" w14:paraId="011F7303" w14:textId="77777777" w:rsidTr="005756FF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A9309A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FF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N Cadheri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BA4A61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C43B31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 xml:space="preserve">Cat# ab76011, </w:t>
            </w:r>
            <w:proofErr w:type="gramStart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RRID:A</w:t>
            </w:r>
            <w:proofErr w:type="gramEnd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_1310479</w:t>
            </w:r>
          </w:p>
        </w:tc>
      </w:tr>
      <w:tr w:rsidR="005756FF" w:rsidRPr="00CC7575" w14:paraId="4861550E" w14:textId="77777777" w:rsidTr="005756FF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8BF403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FF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1CDA3A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ECBED2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 xml:space="preserve">Cat# ab8245, </w:t>
            </w:r>
            <w:proofErr w:type="gramStart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RRID:AB</w:t>
            </w:r>
            <w:proofErr w:type="gramEnd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_2107448</w:t>
            </w:r>
          </w:p>
        </w:tc>
      </w:tr>
      <w:tr w:rsidR="005756FF" w:rsidRPr="00CC7575" w14:paraId="7F200A82" w14:textId="77777777" w:rsidTr="005756FF">
        <w:trPr>
          <w:trHeight w:val="294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08E0F6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FF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AB2644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 xml:space="preserve">Abcam 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E7E3EE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 xml:space="preserve">Cat# ab97462, </w:t>
            </w:r>
            <w:proofErr w:type="gramStart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RRID:AB</w:t>
            </w:r>
            <w:proofErr w:type="gramEnd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_10679468</w:t>
            </w:r>
          </w:p>
        </w:tc>
      </w:tr>
      <w:tr w:rsidR="005756FF" w:rsidRPr="00CC7575" w14:paraId="461645C3" w14:textId="77777777" w:rsidTr="005756FF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40108B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FF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Alexa Flour® 48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C76CF4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Molecular Probes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AB98EC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 xml:space="preserve">Cat# A-11008, </w:t>
            </w:r>
            <w:proofErr w:type="gramStart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RRID:AB</w:t>
            </w:r>
            <w:proofErr w:type="gramEnd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_143165</w:t>
            </w:r>
          </w:p>
        </w:tc>
      </w:tr>
      <w:tr w:rsidR="005756FF" w:rsidRPr="00CC7575" w14:paraId="70D41ACF" w14:textId="77777777" w:rsidTr="005756FF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7F343D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FF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Alexa Flour®59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03DF4E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Molecular Probes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9A7053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 xml:space="preserve">Cat# A-11005, </w:t>
            </w:r>
            <w:proofErr w:type="gramStart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RRID:AB</w:t>
            </w:r>
            <w:proofErr w:type="gramEnd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_141372</w:t>
            </w:r>
          </w:p>
        </w:tc>
      </w:tr>
      <w:tr w:rsidR="005756FF" w:rsidRPr="00CC7575" w14:paraId="6CE914AF" w14:textId="77777777" w:rsidTr="005756FF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155E4E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FF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Alexa Flour®59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CF876B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Molecular Probes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8AC660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 xml:space="preserve">Cat# A-11042, </w:t>
            </w:r>
            <w:proofErr w:type="gramStart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RRID:AB</w:t>
            </w:r>
            <w:proofErr w:type="gramEnd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_2534099</w:t>
            </w:r>
          </w:p>
        </w:tc>
      </w:tr>
      <w:tr w:rsidR="005756FF" w:rsidRPr="00CC7575" w14:paraId="4A1B95B4" w14:textId="77777777" w:rsidTr="005756FF">
        <w:trPr>
          <w:trHeight w:val="417"/>
        </w:trPr>
        <w:tc>
          <w:tcPr>
            <w:tcW w:w="994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CB662D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hemicals, Peptides, and Recombinant Proteins</w:t>
            </w:r>
          </w:p>
        </w:tc>
      </w:tr>
      <w:tr w:rsidR="005756FF" w:rsidRPr="00CC7575" w14:paraId="6C8B36B4" w14:textId="77777777" w:rsidTr="005756FF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4AED90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DAPI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88789E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Thermo Fisher Scientific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880DEE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P36962</w:t>
            </w:r>
          </w:p>
        </w:tc>
      </w:tr>
      <w:tr w:rsidR="005756FF" w:rsidRPr="00CC7575" w14:paraId="610E20DE" w14:textId="77777777" w:rsidTr="005756FF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BE9007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MTG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A8211B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0AC401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M7514</w:t>
            </w:r>
          </w:p>
        </w:tc>
      </w:tr>
      <w:tr w:rsidR="005756FF" w:rsidRPr="00CC7575" w14:paraId="6657ABD2" w14:textId="77777777" w:rsidTr="005756FF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0FE1ED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TMR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5B35E9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300C60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ab113852</w:t>
            </w:r>
          </w:p>
        </w:tc>
      </w:tr>
      <w:tr w:rsidR="005756FF" w:rsidRPr="00CC7575" w14:paraId="2778C49A" w14:textId="77777777" w:rsidTr="005756FF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677553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FCCP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0CC96B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97E6A9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ab120081</w:t>
            </w:r>
          </w:p>
        </w:tc>
      </w:tr>
      <w:tr w:rsidR="005756FF" w:rsidRPr="00CC7575" w14:paraId="4F4377CE" w14:textId="77777777" w:rsidTr="005756FF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1B0E4D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DCFD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008F51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86ED1F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b11385</w:t>
            </w:r>
          </w:p>
        </w:tc>
      </w:tr>
      <w:tr w:rsidR="005756FF" w:rsidRPr="00CC7575" w14:paraId="602B59E3" w14:textId="77777777" w:rsidTr="005756FF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5806DB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MTDR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0BE469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467CB7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M22426</w:t>
            </w:r>
          </w:p>
        </w:tc>
      </w:tr>
      <w:tr w:rsidR="005756FF" w:rsidRPr="00CC7575" w14:paraId="528C39A7" w14:textId="77777777" w:rsidTr="005756FF">
        <w:trPr>
          <w:trHeight w:val="238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243865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MitoSOX</w:t>
            </w:r>
            <w:proofErr w:type="spellEnd"/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™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948036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078BD6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>M36008</w:t>
            </w:r>
          </w:p>
        </w:tc>
      </w:tr>
      <w:tr w:rsidR="005756FF" w:rsidRPr="00CC7575" w14:paraId="75532242" w14:textId="77777777" w:rsidTr="005756FF">
        <w:trPr>
          <w:trHeight w:val="436"/>
        </w:trPr>
        <w:tc>
          <w:tcPr>
            <w:tcW w:w="994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8C9C40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ritical Commercial Assays</w:t>
            </w:r>
          </w:p>
        </w:tc>
      </w:tr>
      <w:tr w:rsidR="005756FF" w:rsidRPr="00CC7575" w14:paraId="67E3C5D3" w14:textId="77777777" w:rsidTr="005756FF">
        <w:trPr>
          <w:trHeight w:val="559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56241B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ctate Colorimetric/Fluorometric Assay Ki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B3E977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FF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1042EA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5756FF">
              <w:rPr>
                <w:rFonts w:ascii="Times New Roman" w:hAnsi="Times New Roman" w:cs="Times New Roman"/>
                <w:sz w:val="24"/>
                <w:szCs w:val="24"/>
              </w:rPr>
              <w:t>ab65331</w:t>
            </w:r>
          </w:p>
        </w:tc>
      </w:tr>
      <w:tr w:rsidR="005756FF" w:rsidRPr="00CC7575" w14:paraId="4CBF3CFB" w14:textId="77777777" w:rsidTr="005756FF">
        <w:trPr>
          <w:trHeight w:val="286"/>
        </w:trPr>
        <w:tc>
          <w:tcPr>
            <w:tcW w:w="994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29200C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57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oftware and Algorithms</w:t>
            </w:r>
          </w:p>
        </w:tc>
      </w:tr>
      <w:tr w:rsidR="005756FF" w:rsidRPr="00CC7575" w14:paraId="3653A8F3" w14:textId="77777777" w:rsidTr="005756FF">
        <w:trPr>
          <w:trHeight w:val="286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93541B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 w:rsidRPr="00CC7575">
                <w:rPr>
                  <w:rFonts w:ascii="Times New Roman" w:hAnsi="Times New Roman" w:cs="Times New Roman"/>
                  <w:sz w:val="24"/>
                  <w:szCs w:val="24"/>
                </w:rPr>
                <w:t>SPSS Statistics 25</w:t>
              </w:r>
            </w:hyperlink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0E715E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FF">
              <w:rPr>
                <w:rFonts w:ascii="Times New Roman" w:hAnsi="Times New Roman" w:cs="Times New Roman"/>
                <w:sz w:val="24"/>
                <w:szCs w:val="24"/>
              </w:rPr>
              <w:t>IBM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1FE9A7" w14:textId="77777777" w:rsidR="005756FF" w:rsidRPr="00CC7575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FF">
              <w:rPr>
                <w:rFonts w:ascii="Times New Roman" w:hAnsi="Times New Roman" w:cs="Times New Roman"/>
                <w:sz w:val="24"/>
                <w:szCs w:val="24"/>
              </w:rPr>
              <w:t>https://www.ibm.com/</w:t>
            </w:r>
          </w:p>
        </w:tc>
      </w:tr>
      <w:tr w:rsidR="005756FF" w:rsidRPr="005756FF" w14:paraId="75A9895D" w14:textId="77777777" w:rsidTr="005756FF">
        <w:trPr>
          <w:trHeight w:val="286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8540BA" w14:textId="77777777" w:rsidR="005756FF" w:rsidRPr="005756FF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FF">
              <w:rPr>
                <w:rFonts w:ascii="Times New Roman" w:hAnsi="Times New Roman" w:cs="Times New Roman"/>
                <w:sz w:val="24"/>
                <w:szCs w:val="24"/>
              </w:rPr>
              <w:t xml:space="preserve">GraphPad Prism version 8 for Windows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11003B" w14:textId="77777777" w:rsidR="005756FF" w:rsidRPr="005756FF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FF">
              <w:rPr>
                <w:rFonts w:ascii="Times New Roman" w:hAnsi="Times New Roman" w:cs="Times New Roman"/>
                <w:sz w:val="24"/>
                <w:szCs w:val="24"/>
              </w:rPr>
              <w:t>GraphPad Software, Inc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42970C" w14:textId="77777777" w:rsidR="005756FF" w:rsidRPr="005756FF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FF">
              <w:rPr>
                <w:rFonts w:ascii="Times New Roman" w:hAnsi="Times New Roman" w:cs="Times New Roman"/>
                <w:sz w:val="24"/>
                <w:szCs w:val="24"/>
              </w:rPr>
              <w:t>https://www.graphpad.com/</w:t>
            </w:r>
          </w:p>
        </w:tc>
      </w:tr>
      <w:tr w:rsidR="005756FF" w:rsidRPr="005756FF" w14:paraId="2B546B73" w14:textId="77777777" w:rsidTr="005756FF">
        <w:trPr>
          <w:trHeight w:val="286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07A51B" w14:textId="77777777" w:rsidR="005756FF" w:rsidRPr="005756FF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FF">
              <w:rPr>
                <w:rFonts w:ascii="Times New Roman" w:hAnsi="Times New Roman" w:cs="Times New Roman"/>
                <w:sz w:val="24"/>
                <w:szCs w:val="24"/>
              </w:rPr>
              <w:t>C6 Plus Workstation Computer and Softwar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55BB13" w14:textId="77777777" w:rsidR="005756FF" w:rsidRPr="005756FF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FF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F69F91" w14:textId="77777777" w:rsidR="005756FF" w:rsidRPr="005756FF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FF">
              <w:rPr>
                <w:rFonts w:ascii="Times New Roman" w:hAnsi="Times New Roman" w:cs="Times New Roman"/>
                <w:sz w:val="24"/>
                <w:szCs w:val="24"/>
              </w:rPr>
              <w:t>https://www.bdbiosciences.com/us/instruments/research/cell-analyzers/bd-accuri/bd-accuri-c6-plus-options/c6-plus-workstation-computer-and-software/p/661391</w:t>
            </w:r>
          </w:p>
        </w:tc>
      </w:tr>
      <w:tr w:rsidR="005756FF" w:rsidRPr="005756FF" w14:paraId="6505A59D" w14:textId="77777777" w:rsidTr="005756FF">
        <w:trPr>
          <w:trHeight w:val="286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AAD239" w14:textId="77777777" w:rsidR="005756FF" w:rsidRPr="005756FF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FF">
              <w:rPr>
                <w:rFonts w:ascii="Times New Roman" w:hAnsi="Times New Roman" w:cs="Times New Roman"/>
                <w:sz w:val="24"/>
                <w:szCs w:val="24"/>
              </w:rPr>
              <w:t xml:space="preserve">Image J software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4FBE6F" w14:textId="77777777" w:rsidR="005756FF" w:rsidRPr="005756FF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FF">
              <w:rPr>
                <w:rFonts w:ascii="Times New Roman" w:hAnsi="Times New Roman" w:cs="Times New Roman"/>
                <w:sz w:val="24"/>
                <w:szCs w:val="24"/>
              </w:rPr>
              <w:t>NIH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49671D" w14:textId="77777777" w:rsidR="005756FF" w:rsidRPr="005756FF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FF">
              <w:rPr>
                <w:rFonts w:ascii="Times New Roman" w:hAnsi="Times New Roman" w:cs="Times New Roman"/>
                <w:sz w:val="24"/>
                <w:szCs w:val="24"/>
              </w:rPr>
              <w:t>https://imagej.nih.gov/ij/index.html</w:t>
            </w:r>
          </w:p>
        </w:tc>
      </w:tr>
      <w:tr w:rsidR="005756FF" w:rsidRPr="005756FF" w14:paraId="1157F4D1" w14:textId="77777777" w:rsidTr="005756FF">
        <w:trPr>
          <w:trHeight w:val="286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AF6F53" w14:textId="77777777" w:rsidR="005756FF" w:rsidRPr="005756FF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56FF">
              <w:rPr>
                <w:rFonts w:ascii="Times New Roman" w:hAnsi="Times New Roman" w:cs="Times New Roman"/>
                <w:sz w:val="24"/>
                <w:szCs w:val="24"/>
              </w:rPr>
              <w:t>ChromasPro</w:t>
            </w:r>
            <w:proofErr w:type="spellEnd"/>
            <w:r w:rsidRPr="005756FF">
              <w:rPr>
                <w:rFonts w:ascii="Times New Roman" w:hAnsi="Times New Roman" w:cs="Times New Roman"/>
                <w:sz w:val="24"/>
                <w:szCs w:val="24"/>
              </w:rPr>
              <w:t xml:space="preserve"> DNA sequence softwar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4E7D38" w14:textId="77777777" w:rsidR="005756FF" w:rsidRPr="005756FF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56FF">
              <w:rPr>
                <w:rFonts w:ascii="Times New Roman" w:hAnsi="Times New Roman" w:cs="Times New Roman"/>
                <w:sz w:val="24"/>
                <w:szCs w:val="24"/>
              </w:rPr>
              <w:t>Technelysium</w:t>
            </w:r>
            <w:proofErr w:type="spellEnd"/>
            <w:r w:rsidRPr="005756FF">
              <w:rPr>
                <w:rFonts w:ascii="Times New Roman" w:hAnsi="Times New Roman" w:cs="Times New Roman"/>
                <w:sz w:val="24"/>
                <w:szCs w:val="24"/>
              </w:rPr>
              <w:t xml:space="preserve"> Pty Ltd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26C4C7" w14:textId="77777777" w:rsidR="005756FF" w:rsidRPr="005756FF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FF">
              <w:rPr>
                <w:rFonts w:ascii="Times New Roman" w:hAnsi="Times New Roman" w:cs="Times New Roman"/>
                <w:sz w:val="24"/>
                <w:szCs w:val="24"/>
              </w:rPr>
              <w:t>http://technelysium.com.au/wp/chromaspro/</w:t>
            </w:r>
          </w:p>
        </w:tc>
      </w:tr>
      <w:tr w:rsidR="005756FF" w:rsidRPr="005756FF" w14:paraId="0EEB0A2C" w14:textId="77777777" w:rsidTr="005756FF">
        <w:trPr>
          <w:trHeight w:val="286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57A654" w14:textId="77777777" w:rsidR="005756FF" w:rsidRPr="005756FF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FF">
              <w:rPr>
                <w:rFonts w:ascii="Times New Roman" w:hAnsi="Times New Roman" w:cs="Times New Roman"/>
                <w:sz w:val="24"/>
                <w:szCs w:val="24"/>
              </w:rPr>
              <w:t xml:space="preserve">Image Lab Software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94CB65" w14:textId="77777777" w:rsidR="005756FF" w:rsidRPr="005756FF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56FF">
              <w:rPr>
                <w:rFonts w:ascii="Times New Roman" w:hAnsi="Times New Roman" w:cs="Times New Roman"/>
                <w:sz w:val="24"/>
                <w:szCs w:val="24"/>
              </w:rPr>
              <w:t>BioRad</w:t>
            </w:r>
            <w:proofErr w:type="spellEnd"/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4BA44E" w14:textId="77777777" w:rsidR="005756FF" w:rsidRPr="005756FF" w:rsidRDefault="005756FF" w:rsidP="0063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FF">
              <w:rPr>
                <w:rFonts w:ascii="Times New Roman" w:hAnsi="Times New Roman" w:cs="Times New Roman"/>
                <w:sz w:val="24"/>
                <w:szCs w:val="24"/>
              </w:rPr>
              <w:t>https://www.bio-rad.com/en-us/product/image-lab-software?ID=KRE6P5E8Z</w:t>
            </w:r>
          </w:p>
        </w:tc>
      </w:tr>
    </w:tbl>
    <w:p w14:paraId="0FF753F4" w14:textId="77777777" w:rsidR="00301732" w:rsidRPr="005756FF" w:rsidRDefault="00301732" w:rsidP="005756FF">
      <w:pPr>
        <w:rPr>
          <w:rFonts w:ascii="Times New Roman" w:hAnsi="Times New Roman" w:cs="Times New Roman"/>
          <w:sz w:val="24"/>
          <w:szCs w:val="24"/>
        </w:rPr>
      </w:pPr>
    </w:p>
    <w:sectPr w:rsidR="00301732" w:rsidRPr="005756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BB6B2A" w14:textId="77777777" w:rsidR="00CA7BF0" w:rsidRDefault="00CA7BF0" w:rsidP="00CC7575">
      <w:pPr>
        <w:spacing w:after="0" w:line="240" w:lineRule="auto"/>
      </w:pPr>
      <w:r>
        <w:separator/>
      </w:r>
    </w:p>
  </w:endnote>
  <w:endnote w:type="continuationSeparator" w:id="0">
    <w:p w14:paraId="1737E4E4" w14:textId="77777777" w:rsidR="00CA7BF0" w:rsidRDefault="00CA7BF0" w:rsidP="00CC75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1FB42E" w14:textId="77777777" w:rsidR="00CA7BF0" w:rsidRDefault="00CA7BF0" w:rsidP="00CC7575">
      <w:pPr>
        <w:spacing w:after="0" w:line="240" w:lineRule="auto"/>
      </w:pPr>
      <w:r>
        <w:separator/>
      </w:r>
    </w:p>
  </w:footnote>
  <w:footnote w:type="continuationSeparator" w:id="0">
    <w:p w14:paraId="6F009551" w14:textId="77777777" w:rsidR="00CA7BF0" w:rsidRDefault="00CA7BF0" w:rsidP="00CC75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CCF"/>
    <w:rsid w:val="00053EAB"/>
    <w:rsid w:val="00301732"/>
    <w:rsid w:val="005756FF"/>
    <w:rsid w:val="005C5CCF"/>
    <w:rsid w:val="007C69F6"/>
    <w:rsid w:val="00CA7BF0"/>
    <w:rsid w:val="00CC7575"/>
    <w:rsid w:val="00E47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65BFC2"/>
  <w15:chartTrackingRefBased/>
  <w15:docId w15:val="{E4D465C6-CAAA-4D4D-B81D-302126255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757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CC757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75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7575"/>
  </w:style>
  <w:style w:type="paragraph" w:styleId="Footer">
    <w:name w:val="footer"/>
    <w:basedOn w:val="Normal"/>
    <w:link w:val="FooterChar"/>
    <w:uiPriority w:val="99"/>
    <w:unhideWhenUsed/>
    <w:rsid w:val="00CC75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7575"/>
  </w:style>
  <w:style w:type="character" w:customStyle="1" w:styleId="Heading3Char">
    <w:name w:val="Heading 3 Char"/>
    <w:basedOn w:val="DefaultParagraphFont"/>
    <w:link w:val="Heading3"/>
    <w:uiPriority w:val="9"/>
    <w:rsid w:val="00CC7575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CC7575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C75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936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9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ibm.com/support/pages/downloading-ibm-spss-statistics-25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422</Words>
  <Characters>2466</Characters>
  <Application>Microsoft Office Word</Application>
  <DocSecurity>0</DocSecurity>
  <Lines>34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Xiao</dc:creator>
  <cp:keywords/>
  <dc:description/>
  <cp:lastModifiedBy>Kristina Xiao</cp:lastModifiedBy>
  <cp:revision>4</cp:revision>
  <dcterms:created xsi:type="dcterms:W3CDTF">2020-11-25T14:54:00Z</dcterms:created>
  <dcterms:modified xsi:type="dcterms:W3CDTF">2020-11-26T05:19:00Z</dcterms:modified>
</cp:coreProperties>
</file>